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00332" w14:textId="77777777" w:rsidR="006D1135" w:rsidRPr="00A027C4" w:rsidRDefault="006D1135" w:rsidP="00FA66A2">
      <w:pPr>
        <w:spacing w:line="360" w:lineRule="auto"/>
        <w:rPr>
          <w:b/>
          <w:bCs/>
        </w:rPr>
      </w:pPr>
      <w:r w:rsidRPr="00A027C4">
        <w:rPr>
          <w:b/>
          <w:bCs/>
        </w:rPr>
        <w:t xml:space="preserve">Magnetic Resonance Evaluation of Three-Dimensional Liver Fat Fraction by </w:t>
      </w:r>
      <w:r>
        <w:rPr>
          <w:b/>
          <w:bCs/>
        </w:rPr>
        <w:t>Hepatitis C</w:t>
      </w:r>
      <w:r w:rsidRPr="00A027C4">
        <w:rPr>
          <w:b/>
          <w:bCs/>
        </w:rPr>
        <w:t xml:space="preserve"> Status and Associations with Inflammatory Cytokines</w:t>
      </w:r>
    </w:p>
    <w:p w14:paraId="66876E7A" w14:textId="77777777" w:rsidR="006D1135" w:rsidRPr="00A027C4" w:rsidRDefault="006D1135" w:rsidP="00FA66A2">
      <w:pPr>
        <w:spacing w:line="360" w:lineRule="auto"/>
      </w:pPr>
    </w:p>
    <w:p w14:paraId="2A70A566" w14:textId="57F26C34" w:rsidR="008C1465" w:rsidRPr="00A027C4" w:rsidRDefault="008C1465" w:rsidP="00FA66A2">
      <w:pPr>
        <w:spacing w:line="360" w:lineRule="auto"/>
      </w:pPr>
      <w:r w:rsidRPr="00A027C4">
        <w:t>Jessie Torgersen</w:t>
      </w:r>
      <w:r>
        <w:t>, MD, MHS, MSCE;</w:t>
      </w:r>
      <w:r w:rsidRPr="00A027C4">
        <w:t xml:space="preserve"> Craig W. Newcomb</w:t>
      </w:r>
      <w:r>
        <w:t>, MS;</w:t>
      </w:r>
      <w:r w:rsidRPr="00A027C4">
        <w:t xml:space="preserve"> Dea</w:t>
      </w:r>
      <w:r>
        <w:t>n</w:t>
      </w:r>
      <w:r w:rsidRPr="00A027C4">
        <w:t xml:space="preserve"> M. Carbonari</w:t>
      </w:r>
      <w:r>
        <w:t>, MS;</w:t>
      </w:r>
      <w:r w:rsidRPr="00A027C4">
        <w:t xml:space="preserve"> Shanae </w:t>
      </w:r>
      <w:r>
        <w:t xml:space="preserve">M. </w:t>
      </w:r>
      <w:r w:rsidRPr="00A027C4">
        <w:t>Smith</w:t>
      </w:r>
      <w:r>
        <w:t>, MHA;</w:t>
      </w:r>
      <w:r w:rsidRPr="00A027C4">
        <w:t xml:space="preserve"> Kat</w:t>
      </w:r>
      <w:r>
        <w:t>herine L.</w:t>
      </w:r>
      <w:r w:rsidRPr="00A027C4">
        <w:t xml:space="preserve"> Brecker</w:t>
      </w:r>
      <w:r>
        <w:t>, BS;</w:t>
      </w:r>
      <w:r w:rsidRPr="00A027C4">
        <w:t xml:space="preserve"> </w:t>
      </w:r>
      <w:proofErr w:type="spellStart"/>
      <w:r w:rsidRPr="00A027C4">
        <w:t>Chamith</w:t>
      </w:r>
      <w:proofErr w:type="spellEnd"/>
      <w:r w:rsidRPr="00A027C4">
        <w:t xml:space="preserve"> </w:t>
      </w:r>
      <w:r>
        <w:t xml:space="preserve">S. </w:t>
      </w:r>
      <w:r w:rsidRPr="00A027C4">
        <w:t>Rajapakse</w:t>
      </w:r>
      <w:r>
        <w:t>, PhD;</w:t>
      </w:r>
      <w:r w:rsidRPr="00A027C4">
        <w:t xml:space="preserve"> Brandon C. Jones</w:t>
      </w:r>
      <w:r w:rsidR="00FA66A2">
        <w:t>;</w:t>
      </w:r>
      <w:r w:rsidRPr="00A027C4">
        <w:t xml:space="preserve"> Christiana Cottrell</w:t>
      </w:r>
      <w:r>
        <w:t>;</w:t>
      </w:r>
      <w:r w:rsidRPr="00A027C4">
        <w:t xml:space="preserve"> Rasleen Grewal</w:t>
      </w:r>
      <w:r>
        <w:t>;</w:t>
      </w:r>
      <w:r w:rsidRPr="00A027C4">
        <w:t xml:space="preserve"> Jennifer </w:t>
      </w:r>
      <w:r>
        <w:t xml:space="preserve">C. </w:t>
      </w:r>
      <w:r w:rsidRPr="00A027C4">
        <w:t>Price</w:t>
      </w:r>
      <w:r>
        <w:t xml:space="preserve">, MD, PhD; </w:t>
      </w:r>
      <w:r w:rsidRPr="00A027C4">
        <w:t>Joshua F. Baker</w:t>
      </w:r>
      <w:r>
        <w:t>, MD, MSCE;</w:t>
      </w:r>
      <w:r w:rsidRPr="00A027C4">
        <w:t xml:space="preserve"> Jay </w:t>
      </w:r>
      <w:r>
        <w:t xml:space="preserve">R. </w:t>
      </w:r>
      <w:r w:rsidRPr="00A027C4">
        <w:t>Kostman</w:t>
      </w:r>
      <w:r>
        <w:t>, MD;</w:t>
      </w:r>
      <w:r w:rsidRPr="00A027C4">
        <w:t xml:space="preserve"> Stacey </w:t>
      </w:r>
      <w:proofErr w:type="spellStart"/>
      <w:r w:rsidRPr="00A027C4">
        <w:t>Trooskin</w:t>
      </w:r>
      <w:proofErr w:type="spellEnd"/>
      <w:r>
        <w:t>, MD, PhD;</w:t>
      </w:r>
      <w:r w:rsidRPr="00A027C4">
        <w:t xml:space="preserve"> Rebecca </w:t>
      </w:r>
      <w:r>
        <w:t xml:space="preserve">A. </w:t>
      </w:r>
      <w:r w:rsidRPr="00A027C4">
        <w:t>Hubbard</w:t>
      </w:r>
      <w:r>
        <w:t>, PhD;</w:t>
      </w:r>
      <w:r w:rsidRPr="00A027C4">
        <w:t xml:space="preserve"> Babet</w:t>
      </w:r>
      <w:r>
        <w:t>t</w:t>
      </w:r>
      <w:r w:rsidRPr="00A027C4">
        <w:t>e S. Zemel</w:t>
      </w:r>
      <w:r>
        <w:t>, PhD;</w:t>
      </w:r>
      <w:r w:rsidRPr="00A027C4">
        <w:t xml:space="preserve"> Mary </w:t>
      </w:r>
      <w:r>
        <w:t xml:space="preserve">B. </w:t>
      </w:r>
      <w:r w:rsidRPr="00A027C4">
        <w:t>Leonard</w:t>
      </w:r>
      <w:r>
        <w:t>, MD, MSCE;</w:t>
      </w:r>
      <w:r w:rsidRPr="00A027C4">
        <w:t xml:space="preserve"> Vincent Lo Re </w:t>
      </w:r>
      <w:r>
        <w:t xml:space="preserve"> </w:t>
      </w:r>
      <w:r w:rsidRPr="00A027C4">
        <w:t>III</w:t>
      </w:r>
      <w:r>
        <w:t>, MD, MSCE</w:t>
      </w:r>
      <w:r w:rsidRPr="00A027C4">
        <w:t xml:space="preserve"> </w:t>
      </w:r>
    </w:p>
    <w:p w14:paraId="374FEFC8" w14:textId="77777777" w:rsidR="004619E8" w:rsidRPr="002D4A8E" w:rsidRDefault="004619E8" w:rsidP="00FA66A2">
      <w:pPr>
        <w:spacing w:line="360" w:lineRule="auto"/>
      </w:pPr>
    </w:p>
    <w:p w14:paraId="5D2E0890" w14:textId="77777777" w:rsidR="004619E8" w:rsidRPr="002D4A8E" w:rsidRDefault="004619E8" w:rsidP="00FA66A2">
      <w:pPr>
        <w:spacing w:line="360" w:lineRule="auto"/>
      </w:pPr>
    </w:p>
    <w:p w14:paraId="457D4837" w14:textId="2C06B53D" w:rsidR="004619E8" w:rsidRPr="0026527A" w:rsidRDefault="0026527A" w:rsidP="00FA66A2">
      <w:pPr>
        <w:spacing w:line="360" w:lineRule="auto"/>
        <w:rPr>
          <w:b/>
          <w:bCs/>
        </w:rPr>
      </w:pPr>
      <w:r w:rsidRPr="0026527A">
        <w:rPr>
          <w:b/>
          <w:bCs/>
        </w:rPr>
        <w:t>Supplementary Methods: Participant Screening Questions</w:t>
      </w:r>
    </w:p>
    <w:p w14:paraId="1BC08712" w14:textId="77777777" w:rsidR="0026527A" w:rsidRPr="0026527A" w:rsidRDefault="0026527A" w:rsidP="00FA66A2">
      <w:pPr>
        <w:spacing w:line="360" w:lineRule="auto"/>
      </w:pPr>
      <w:bookmarkStart w:id="0" w:name="_Toc156991263"/>
      <w:r w:rsidRPr="0026527A">
        <w:t>1. Are you 18 years of age or older?</w:t>
      </w:r>
    </w:p>
    <w:p w14:paraId="3493DB37" w14:textId="2AADAB6E" w:rsidR="0026527A" w:rsidRPr="0026527A" w:rsidRDefault="004D32EE" w:rsidP="00FA66A2">
      <w:pPr>
        <w:spacing w:line="360" w:lineRule="auto"/>
        <w:ind w:firstLine="720"/>
      </w:pPr>
      <w:bookmarkStart w:id="1" w:name="_Hlk175929808"/>
      <w:r>
        <w:t xml:space="preserve">▪ </w:t>
      </w:r>
      <w:bookmarkEnd w:id="1"/>
      <w:r w:rsidR="0026527A" w:rsidRPr="0026527A">
        <w:t xml:space="preserve">No (Not Eligible) </w:t>
      </w:r>
    </w:p>
    <w:p w14:paraId="440A7C67" w14:textId="5192DE69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</w:t>
      </w:r>
    </w:p>
    <w:p w14:paraId="3BF8A061" w14:textId="77777777" w:rsidR="004D32EE" w:rsidRDefault="004D32EE" w:rsidP="00FA66A2">
      <w:pPr>
        <w:spacing w:line="360" w:lineRule="auto"/>
      </w:pPr>
    </w:p>
    <w:p w14:paraId="2E98BA67" w14:textId="5E7B51A9" w:rsidR="0026527A" w:rsidRPr="0026527A" w:rsidRDefault="0026527A" w:rsidP="00FA66A2">
      <w:pPr>
        <w:spacing w:line="360" w:lineRule="auto"/>
      </w:pPr>
      <w:r w:rsidRPr="0026527A">
        <w:t>2. How much do you currently weigh (pounds)?</w:t>
      </w:r>
    </w:p>
    <w:p w14:paraId="0735DD05" w14:textId="77777777" w:rsidR="004D32EE" w:rsidRDefault="004D32EE" w:rsidP="00FA66A2">
      <w:pPr>
        <w:spacing w:line="360" w:lineRule="auto"/>
      </w:pPr>
    </w:p>
    <w:p w14:paraId="52530F0D" w14:textId="4C2D76DD" w:rsidR="0026527A" w:rsidRPr="0026527A" w:rsidRDefault="0026527A" w:rsidP="00FA66A2">
      <w:pPr>
        <w:spacing w:line="360" w:lineRule="auto"/>
      </w:pPr>
      <w:r w:rsidRPr="0026527A">
        <w:t>3. Are you currently pregnant or breastfeeding or plan to become pregnant over the next 18 months?</w:t>
      </w:r>
    </w:p>
    <w:p w14:paraId="1D2806A9" w14:textId="77777777" w:rsidR="004D32EE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/Not Applicable </w:t>
      </w:r>
    </w:p>
    <w:p w14:paraId="57753F7C" w14:textId="2394485B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415D59F1" w14:textId="77777777" w:rsidR="004D32EE" w:rsidRDefault="004D32EE" w:rsidP="00FA66A2">
      <w:pPr>
        <w:spacing w:line="360" w:lineRule="auto"/>
      </w:pPr>
    </w:p>
    <w:p w14:paraId="4811691D" w14:textId="386CCF66" w:rsidR="0026527A" w:rsidRPr="0026527A" w:rsidRDefault="0026527A" w:rsidP="00FA66A2">
      <w:pPr>
        <w:spacing w:line="360" w:lineRule="auto"/>
      </w:pPr>
      <w:r w:rsidRPr="0026527A">
        <w:t>4. Do you have any metal or metallic foreign objects in your body that you are unable to remove?</w:t>
      </w:r>
    </w:p>
    <w:p w14:paraId="41A94498" w14:textId="0AA87F10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5EFA5B0B" w14:textId="7D1F3E88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623C64C5" w14:textId="77777777" w:rsidR="004D32EE" w:rsidRDefault="004D32EE" w:rsidP="00FA66A2">
      <w:pPr>
        <w:spacing w:line="360" w:lineRule="auto"/>
      </w:pPr>
    </w:p>
    <w:p w14:paraId="4583A936" w14:textId="35503CE1" w:rsidR="0026527A" w:rsidRPr="0026527A" w:rsidRDefault="0026527A" w:rsidP="00FA66A2">
      <w:pPr>
        <w:spacing w:line="360" w:lineRule="auto"/>
      </w:pPr>
      <w:r w:rsidRPr="0026527A">
        <w:t>5. Are you able to undergo an MRI and do so without sedation?</w:t>
      </w:r>
    </w:p>
    <w:p w14:paraId="69BD8FAF" w14:textId="32AEF0AD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(Not Eligible) </w:t>
      </w:r>
    </w:p>
    <w:p w14:paraId="66FF4BE4" w14:textId="7C53EDB1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</w:t>
      </w:r>
    </w:p>
    <w:p w14:paraId="1823FF95" w14:textId="77777777" w:rsidR="004D32EE" w:rsidRDefault="004D32EE" w:rsidP="00FA66A2">
      <w:pPr>
        <w:spacing w:line="360" w:lineRule="auto"/>
      </w:pPr>
    </w:p>
    <w:p w14:paraId="44A67D27" w14:textId="41F2BC06" w:rsidR="0026527A" w:rsidRPr="0026527A" w:rsidRDefault="0026527A" w:rsidP="00FA66A2">
      <w:pPr>
        <w:spacing w:line="360" w:lineRule="auto"/>
      </w:pPr>
      <w:r w:rsidRPr="0026527A">
        <w:t>6. Have you ever had or been diagnosed with chronic kidney disease?</w:t>
      </w:r>
    </w:p>
    <w:p w14:paraId="150E5782" w14:textId="3AD29F21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421C274C" w14:textId="3D2F8A55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761403F2" w14:textId="77777777" w:rsidR="004D32EE" w:rsidRDefault="004D32EE" w:rsidP="00FA66A2">
      <w:pPr>
        <w:spacing w:line="360" w:lineRule="auto"/>
      </w:pPr>
    </w:p>
    <w:p w14:paraId="325DEA25" w14:textId="3810C2F5" w:rsidR="0026527A" w:rsidRPr="0026527A" w:rsidRDefault="0026527A" w:rsidP="00FA66A2">
      <w:pPr>
        <w:spacing w:line="360" w:lineRule="auto"/>
      </w:pPr>
      <w:r w:rsidRPr="0026527A">
        <w:t>7. Have you ever had or been diagnosed with hepatitis B virus infection (HBV)?</w:t>
      </w:r>
    </w:p>
    <w:p w14:paraId="1EB3FB56" w14:textId="63DAB472" w:rsidR="0026527A" w:rsidRPr="0026527A" w:rsidRDefault="004D32EE" w:rsidP="00FA66A2">
      <w:pPr>
        <w:spacing w:line="360" w:lineRule="auto"/>
        <w:ind w:firstLine="720"/>
      </w:pPr>
      <w:r>
        <w:lastRenderedPageBreak/>
        <w:t xml:space="preserve">▪ </w:t>
      </w:r>
      <w:r w:rsidR="0026527A" w:rsidRPr="0026527A">
        <w:t xml:space="preserve">No </w:t>
      </w:r>
    </w:p>
    <w:p w14:paraId="2D6FBB67" w14:textId="584963E3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Yes (Not Eligible) </w:t>
      </w:r>
    </w:p>
    <w:p w14:paraId="056C7AAE" w14:textId="77777777" w:rsidR="004D32EE" w:rsidRDefault="004D32EE" w:rsidP="00FA66A2">
      <w:pPr>
        <w:spacing w:line="360" w:lineRule="auto"/>
      </w:pPr>
    </w:p>
    <w:p w14:paraId="5C49DA45" w14:textId="78E85E09" w:rsidR="0026527A" w:rsidRPr="0026527A" w:rsidRDefault="0026527A" w:rsidP="00FA66A2">
      <w:pPr>
        <w:spacing w:line="360" w:lineRule="auto"/>
      </w:pPr>
      <w:r w:rsidRPr="0026527A">
        <w:t>8. Have you ever had or been diagnosed with celiac disease?</w:t>
      </w:r>
    </w:p>
    <w:p w14:paraId="03CC4DB0" w14:textId="1289D994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18476767" w14:textId="4D6CBBA3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18D05EC0" w14:textId="77777777" w:rsidR="004D32EE" w:rsidRDefault="004D32EE" w:rsidP="00FA66A2">
      <w:pPr>
        <w:spacing w:line="360" w:lineRule="auto"/>
      </w:pPr>
    </w:p>
    <w:p w14:paraId="0656A833" w14:textId="2DAB1EFB" w:rsidR="0026527A" w:rsidRPr="0026527A" w:rsidRDefault="0026527A" w:rsidP="00FA66A2">
      <w:pPr>
        <w:spacing w:line="360" w:lineRule="auto"/>
      </w:pPr>
      <w:r w:rsidRPr="0026527A">
        <w:t>9. Have you ever had or been diagnosed with small bowel resection surgery?</w:t>
      </w:r>
    </w:p>
    <w:p w14:paraId="07D81664" w14:textId="5F6730E2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457F4E78" w14:textId="14CB31AF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13E88813" w14:textId="77777777" w:rsidR="004D32EE" w:rsidRDefault="004D32EE" w:rsidP="00FA66A2">
      <w:pPr>
        <w:spacing w:line="360" w:lineRule="auto"/>
      </w:pPr>
    </w:p>
    <w:p w14:paraId="3FF2364C" w14:textId="0CCF9DE1" w:rsidR="0026527A" w:rsidRPr="0026527A" w:rsidRDefault="0026527A" w:rsidP="00FA66A2">
      <w:pPr>
        <w:spacing w:line="360" w:lineRule="auto"/>
      </w:pPr>
      <w:r w:rsidRPr="0026527A">
        <w:t>10. Have you ever had or been diagnosed with chronic diarrhea?</w:t>
      </w:r>
    </w:p>
    <w:p w14:paraId="2BF03FF0" w14:textId="523DC969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4A19E03E" w14:textId="27649BE2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04110416" w14:textId="77777777" w:rsidR="004D32EE" w:rsidRDefault="004D32EE" w:rsidP="00FA66A2">
      <w:pPr>
        <w:spacing w:line="360" w:lineRule="auto"/>
      </w:pPr>
    </w:p>
    <w:p w14:paraId="692F4C7B" w14:textId="5AB8F161" w:rsidR="0026527A" w:rsidRPr="0026527A" w:rsidRDefault="0026527A" w:rsidP="00FA66A2">
      <w:pPr>
        <w:spacing w:line="360" w:lineRule="auto"/>
      </w:pPr>
      <w:r w:rsidRPr="0026527A">
        <w:t>11. Have you had weight loss greater than 5% of your body weight within the past 3 months?</w:t>
      </w:r>
    </w:p>
    <w:p w14:paraId="07205D9B" w14:textId="59BD05AA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5695F05C" w14:textId="438F3F6C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 (Not Eligible)</w:t>
      </w:r>
    </w:p>
    <w:p w14:paraId="0EBC4163" w14:textId="77777777" w:rsidR="004D32EE" w:rsidRDefault="004D32EE" w:rsidP="00FA66A2">
      <w:pPr>
        <w:spacing w:line="360" w:lineRule="auto"/>
      </w:pPr>
    </w:p>
    <w:p w14:paraId="5132E5EB" w14:textId="1BD67E69" w:rsidR="0026527A" w:rsidRPr="0026527A" w:rsidRDefault="0026527A" w:rsidP="00FA66A2">
      <w:pPr>
        <w:spacing w:line="360" w:lineRule="auto"/>
      </w:pPr>
      <w:r w:rsidRPr="0026527A">
        <w:t>12. Have you ever had or been diagnosed with cancer?</w:t>
      </w:r>
    </w:p>
    <w:p w14:paraId="2D1347B6" w14:textId="4BCC4889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No</w:t>
      </w:r>
    </w:p>
    <w:p w14:paraId="28AB42D0" w14:textId="1963A51E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</w:t>
      </w:r>
    </w:p>
    <w:p w14:paraId="4D2EE241" w14:textId="77777777" w:rsidR="0026527A" w:rsidRPr="0026527A" w:rsidRDefault="0026527A" w:rsidP="00FA66A2">
      <w:pPr>
        <w:spacing w:line="360" w:lineRule="auto"/>
        <w:ind w:left="720" w:firstLine="720"/>
      </w:pPr>
      <w:r w:rsidRPr="0026527A">
        <w:t>a) What type or types of cancer have you ever been diagnosed with?</w:t>
      </w:r>
    </w:p>
    <w:p w14:paraId="2C24D5B9" w14:textId="31EA603E" w:rsidR="0026527A" w:rsidRPr="004D32EE" w:rsidRDefault="004D32EE" w:rsidP="00FA66A2">
      <w:pPr>
        <w:spacing w:line="360" w:lineRule="auto"/>
        <w:ind w:left="1800" w:firstLine="720"/>
      </w:pPr>
      <w:r>
        <w:t xml:space="preserve">○ </w:t>
      </w:r>
      <w:r w:rsidR="0026527A" w:rsidRPr="004D32EE">
        <w:t xml:space="preserve">Non-melanoma skin cancer ONLY </w:t>
      </w:r>
    </w:p>
    <w:p w14:paraId="1AAAB666" w14:textId="0A722B11" w:rsidR="0026527A" w:rsidRPr="004D32EE" w:rsidRDefault="004D32EE" w:rsidP="00FA66A2">
      <w:pPr>
        <w:spacing w:line="360" w:lineRule="auto"/>
        <w:ind w:left="2520"/>
      </w:pPr>
      <w:r>
        <w:t xml:space="preserve">○ </w:t>
      </w:r>
      <w:r w:rsidR="0026527A" w:rsidRPr="004D32EE">
        <w:t>All other cancers (Not Eligible)</w:t>
      </w:r>
    </w:p>
    <w:p w14:paraId="628FD1BC" w14:textId="77777777" w:rsidR="0026527A" w:rsidRPr="0026527A" w:rsidRDefault="0026527A" w:rsidP="00FA66A2">
      <w:pPr>
        <w:spacing w:line="360" w:lineRule="auto"/>
      </w:pPr>
      <w:r w:rsidRPr="0026527A">
        <w:t>13. Have you ever been diagnosed with HIV?</w:t>
      </w:r>
    </w:p>
    <w:p w14:paraId="3A66B5AF" w14:textId="421FBF85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426E0040" w14:textId="0CAACD0A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</w:t>
      </w:r>
    </w:p>
    <w:p w14:paraId="110C60C2" w14:textId="77777777" w:rsidR="0026527A" w:rsidRPr="0026527A" w:rsidRDefault="0026527A" w:rsidP="00FA66A2">
      <w:pPr>
        <w:spacing w:line="360" w:lineRule="auto"/>
        <w:ind w:left="720" w:firstLine="720"/>
      </w:pPr>
      <w:r w:rsidRPr="0026527A">
        <w:t>a) Are you currently on an antiretroviral (ART) regimen?</w:t>
      </w:r>
    </w:p>
    <w:p w14:paraId="7BC23691" w14:textId="6882FCCD" w:rsidR="0026527A" w:rsidRPr="0026527A" w:rsidRDefault="004D32EE" w:rsidP="00FA66A2">
      <w:pPr>
        <w:spacing w:line="360" w:lineRule="auto"/>
        <w:ind w:left="1440" w:firstLine="720"/>
      </w:pPr>
      <w:r>
        <w:t xml:space="preserve">○ </w:t>
      </w:r>
      <w:r w:rsidR="0026527A" w:rsidRPr="0026527A">
        <w:t xml:space="preserve">No (Not Eligible) </w:t>
      </w:r>
    </w:p>
    <w:p w14:paraId="22E8AD39" w14:textId="07CD066A" w:rsidR="0026527A" w:rsidRPr="0026527A" w:rsidRDefault="004D32EE" w:rsidP="00FA66A2">
      <w:pPr>
        <w:spacing w:line="360" w:lineRule="auto"/>
        <w:ind w:left="1440" w:firstLine="720"/>
      </w:pPr>
      <w:r>
        <w:t>○ Y</w:t>
      </w:r>
      <w:r w:rsidR="0026527A" w:rsidRPr="0026527A">
        <w:t>es</w:t>
      </w:r>
    </w:p>
    <w:p w14:paraId="534A26C4" w14:textId="77777777" w:rsidR="0026527A" w:rsidRPr="0026527A" w:rsidRDefault="0026527A" w:rsidP="00FA66A2">
      <w:pPr>
        <w:spacing w:line="360" w:lineRule="auto"/>
        <w:ind w:left="720" w:firstLine="720"/>
      </w:pPr>
      <w:r w:rsidRPr="0026527A">
        <w:t>b) Is your HIV viral load undetectable?</w:t>
      </w:r>
    </w:p>
    <w:p w14:paraId="7718922B" w14:textId="50CF95AB" w:rsidR="0026527A" w:rsidRPr="0026527A" w:rsidRDefault="004D32EE" w:rsidP="00FA66A2">
      <w:pPr>
        <w:spacing w:line="360" w:lineRule="auto"/>
        <w:ind w:left="1440" w:firstLine="720"/>
      </w:pPr>
      <w:r>
        <w:t xml:space="preserve">○ </w:t>
      </w:r>
      <w:r w:rsidR="0026527A" w:rsidRPr="0026527A">
        <w:t xml:space="preserve">No (Not Eligible) </w:t>
      </w:r>
    </w:p>
    <w:p w14:paraId="43D5E59C" w14:textId="67253221" w:rsidR="004D32EE" w:rsidRDefault="004D32EE" w:rsidP="00FA66A2">
      <w:pPr>
        <w:spacing w:line="360" w:lineRule="auto"/>
        <w:ind w:left="1440" w:firstLine="720"/>
      </w:pPr>
      <w:r>
        <w:t xml:space="preserve">○ </w:t>
      </w:r>
      <w:r w:rsidR="0026527A" w:rsidRPr="0026527A">
        <w:t>Yes</w:t>
      </w:r>
    </w:p>
    <w:p w14:paraId="5598AF8A" w14:textId="77777777" w:rsidR="004D32EE" w:rsidRDefault="004D32EE" w:rsidP="00FA66A2">
      <w:pPr>
        <w:spacing w:line="360" w:lineRule="auto"/>
        <w:ind w:left="1440" w:firstLine="720"/>
      </w:pPr>
    </w:p>
    <w:p w14:paraId="567A91B1" w14:textId="21C95530" w:rsidR="0026527A" w:rsidRPr="0026527A" w:rsidRDefault="0026527A" w:rsidP="00FA66A2">
      <w:pPr>
        <w:spacing w:line="360" w:lineRule="auto"/>
      </w:pPr>
      <w:r w:rsidRPr="0026527A">
        <w:lastRenderedPageBreak/>
        <w:t>14. Have you ever been diagnosed with hepatitis C (HCV)?</w:t>
      </w:r>
    </w:p>
    <w:p w14:paraId="659BDC0E" w14:textId="49A21A33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 xml:space="preserve">No </w:t>
      </w:r>
    </w:p>
    <w:p w14:paraId="373421D2" w14:textId="4E208155" w:rsidR="0026527A" w:rsidRPr="0026527A" w:rsidRDefault="004D32EE" w:rsidP="00FA66A2">
      <w:pPr>
        <w:spacing w:line="360" w:lineRule="auto"/>
        <w:ind w:firstLine="720"/>
      </w:pPr>
      <w:r>
        <w:t xml:space="preserve">▪ </w:t>
      </w:r>
      <w:r w:rsidR="0026527A" w:rsidRPr="0026527A">
        <w:t>Yes</w:t>
      </w:r>
    </w:p>
    <w:p w14:paraId="36EF6EF1" w14:textId="77777777" w:rsidR="004D32EE" w:rsidRDefault="0026527A" w:rsidP="00FA66A2">
      <w:pPr>
        <w:spacing w:line="360" w:lineRule="auto"/>
        <w:ind w:left="720" w:firstLine="720"/>
      </w:pPr>
      <w:r w:rsidRPr="0026527A">
        <w:t>a) Have you ever received treatment for your HCV with oral direct acting antiviral</w:t>
      </w:r>
    </w:p>
    <w:p w14:paraId="66024C0E" w14:textId="5DB9AB59" w:rsidR="0026527A" w:rsidRPr="0026527A" w:rsidRDefault="0026527A" w:rsidP="00FA66A2">
      <w:pPr>
        <w:spacing w:line="360" w:lineRule="auto"/>
        <w:ind w:left="720" w:firstLine="720"/>
      </w:pPr>
      <w:r w:rsidRPr="0026527A">
        <w:t xml:space="preserve"> (DAA) therapy?</w:t>
      </w:r>
    </w:p>
    <w:p w14:paraId="24DD15B1" w14:textId="4A73F3B3" w:rsidR="0026527A" w:rsidRPr="0026527A" w:rsidRDefault="004D32EE" w:rsidP="00FA66A2">
      <w:pPr>
        <w:spacing w:line="360" w:lineRule="auto"/>
        <w:ind w:left="1440" w:firstLine="720"/>
      </w:pPr>
      <w:r>
        <w:t xml:space="preserve">○ </w:t>
      </w:r>
      <w:r w:rsidR="0026527A" w:rsidRPr="0026527A">
        <w:t xml:space="preserve">No </w:t>
      </w:r>
    </w:p>
    <w:p w14:paraId="397EB3FA" w14:textId="3DA19C0D" w:rsidR="0026527A" w:rsidRPr="0026527A" w:rsidRDefault="004D32EE" w:rsidP="00FA66A2">
      <w:pPr>
        <w:spacing w:line="360" w:lineRule="auto"/>
        <w:ind w:left="1440" w:firstLine="720"/>
        <w:rPr>
          <w:kern w:val="0"/>
          <w:sz w:val="20"/>
          <w:szCs w:val="20"/>
        </w:rPr>
      </w:pPr>
      <w:r>
        <w:t xml:space="preserve">○ </w:t>
      </w:r>
      <w:r w:rsidR="0026527A" w:rsidRPr="0026527A">
        <w:t>Yes (Not Eligible)</w:t>
      </w:r>
      <w:r w:rsidR="0026527A" w:rsidRPr="0026527A">
        <w:rPr>
          <w:kern w:val="0"/>
          <w:sz w:val="20"/>
          <w:szCs w:val="20"/>
        </w:rPr>
        <w:t xml:space="preserve"> </w:t>
      </w:r>
    </w:p>
    <w:p w14:paraId="18A0BC9D" w14:textId="77777777" w:rsidR="0026527A" w:rsidRPr="0026527A" w:rsidRDefault="0026527A" w:rsidP="00FA66A2">
      <w:pPr>
        <w:spacing w:line="360" w:lineRule="auto"/>
        <w:ind w:left="720" w:firstLine="720"/>
      </w:pPr>
      <w:r w:rsidRPr="0026527A">
        <w:t xml:space="preserve">b) Does your provider plan on treating your HCV with oral direct acting antiviral </w:t>
      </w:r>
    </w:p>
    <w:p w14:paraId="74EEAD24" w14:textId="40BFC977" w:rsidR="0026527A" w:rsidRPr="0026527A" w:rsidRDefault="0026527A" w:rsidP="00FA66A2">
      <w:pPr>
        <w:spacing w:line="360" w:lineRule="auto"/>
        <w:ind w:left="720" w:firstLine="720"/>
        <w:rPr>
          <w:kern w:val="0"/>
          <w:sz w:val="20"/>
          <w:szCs w:val="20"/>
        </w:rPr>
      </w:pPr>
      <w:r w:rsidRPr="0026527A">
        <w:t>(DAA) therapy?</w:t>
      </w:r>
    </w:p>
    <w:p w14:paraId="6409730F" w14:textId="48112F37" w:rsidR="0026527A" w:rsidRPr="0026527A" w:rsidRDefault="004D32EE" w:rsidP="00FA66A2">
      <w:pPr>
        <w:spacing w:line="360" w:lineRule="auto"/>
        <w:ind w:left="1440" w:firstLine="720"/>
      </w:pPr>
      <w:r>
        <w:t xml:space="preserve">○ </w:t>
      </w:r>
      <w:r w:rsidR="0026527A" w:rsidRPr="0026527A">
        <w:t xml:space="preserve">No (Not Eligible) </w:t>
      </w:r>
    </w:p>
    <w:p w14:paraId="7D1D5734" w14:textId="0590BB63" w:rsidR="0026527A" w:rsidRPr="0026527A" w:rsidRDefault="004D32EE" w:rsidP="00FA66A2">
      <w:pPr>
        <w:spacing w:line="360" w:lineRule="auto"/>
        <w:ind w:left="1440" w:firstLine="720"/>
      </w:pPr>
      <w:r>
        <w:t xml:space="preserve">○ </w:t>
      </w:r>
      <w:r w:rsidR="0026527A" w:rsidRPr="0026527A">
        <w:t xml:space="preserve">Yes </w:t>
      </w:r>
    </w:p>
    <w:p w14:paraId="39799555" w14:textId="15C13030" w:rsidR="004619E8" w:rsidRPr="002D4A8E" w:rsidRDefault="004D32EE" w:rsidP="001732AB">
      <w:pPr>
        <w:spacing w:line="360" w:lineRule="auto"/>
        <w:ind w:left="1440" w:firstLine="720"/>
      </w:pPr>
      <w:r>
        <w:t xml:space="preserve">○ </w:t>
      </w:r>
      <w:r w:rsidR="0026527A" w:rsidRPr="0026527A">
        <w:t>Don't Kno</w:t>
      </w:r>
      <w:r w:rsidR="00426BA2">
        <w:t>w</w:t>
      </w:r>
      <w:bookmarkEnd w:id="0"/>
    </w:p>
    <w:sectPr w:rsidR="004619E8" w:rsidRPr="002D4A8E" w:rsidSect="00A32C5E">
      <w:headerReference w:type="default" r:id="rId8"/>
      <w:footerReference w:type="default" r:id="rId9"/>
      <w:pgSz w:w="12240" w:h="15840"/>
      <w:pgMar w:top="1440" w:right="108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60D2F" w14:textId="77777777" w:rsidR="000F234E" w:rsidRDefault="000F234E">
      <w:r>
        <w:separator/>
      </w:r>
    </w:p>
  </w:endnote>
  <w:endnote w:type="continuationSeparator" w:id="0">
    <w:p w14:paraId="71B04E66" w14:textId="77777777" w:rsidR="000F234E" w:rsidRDefault="000F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9768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44D46" w14:textId="6B1A648E" w:rsidR="00FF2DF3" w:rsidRDefault="00FF2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3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D597A9" w14:textId="77777777" w:rsidR="000939EA" w:rsidRPr="00E348C8" w:rsidRDefault="000939EA" w:rsidP="00BA18C8">
    <w:pPr>
      <w:pStyle w:val="Footer"/>
      <w:tabs>
        <w:tab w:val="clear" w:pos="9360"/>
      </w:tabs>
      <w:jc w:val="right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ED783" w14:textId="77777777" w:rsidR="000F234E" w:rsidRDefault="000F234E">
      <w:r>
        <w:separator/>
      </w:r>
    </w:p>
  </w:footnote>
  <w:footnote w:type="continuationSeparator" w:id="0">
    <w:p w14:paraId="7248A960" w14:textId="77777777" w:rsidR="000F234E" w:rsidRDefault="000F23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4F5B7" w14:textId="77777777" w:rsidR="000939EA" w:rsidRPr="00E348C8" w:rsidRDefault="000939EA" w:rsidP="00E348C8">
    <w:pPr>
      <w:pStyle w:val="Footer"/>
      <w:tabs>
        <w:tab w:val="clear" w:pos="9360"/>
      </w:tabs>
      <w:rPr>
        <w:rFonts w:ascii="Times New Roman" w:hAnsi="Times New Roman" w:cs="Times New Roman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62698"/>
    <w:multiLevelType w:val="hybridMultilevel"/>
    <w:tmpl w:val="99086A7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212888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19E8"/>
    <w:rsid w:val="00016D10"/>
    <w:rsid w:val="00073303"/>
    <w:rsid w:val="000864E1"/>
    <w:rsid w:val="000939EA"/>
    <w:rsid w:val="00096DCC"/>
    <w:rsid w:val="000F234E"/>
    <w:rsid w:val="00106D7C"/>
    <w:rsid w:val="0012186E"/>
    <w:rsid w:val="0012715C"/>
    <w:rsid w:val="0017320E"/>
    <w:rsid w:val="001732AB"/>
    <w:rsid w:val="002031DA"/>
    <w:rsid w:val="002116BC"/>
    <w:rsid w:val="00212945"/>
    <w:rsid w:val="0023219C"/>
    <w:rsid w:val="00243727"/>
    <w:rsid w:val="0026527A"/>
    <w:rsid w:val="002958EF"/>
    <w:rsid w:val="002D4A8E"/>
    <w:rsid w:val="002F0CCE"/>
    <w:rsid w:val="002F3E83"/>
    <w:rsid w:val="003B0B73"/>
    <w:rsid w:val="003C0609"/>
    <w:rsid w:val="003C1E48"/>
    <w:rsid w:val="003E11B9"/>
    <w:rsid w:val="004026D5"/>
    <w:rsid w:val="004245D2"/>
    <w:rsid w:val="00426BA2"/>
    <w:rsid w:val="004510AA"/>
    <w:rsid w:val="004619E8"/>
    <w:rsid w:val="004653D8"/>
    <w:rsid w:val="00476B2B"/>
    <w:rsid w:val="00495A09"/>
    <w:rsid w:val="004B1716"/>
    <w:rsid w:val="004C06CD"/>
    <w:rsid w:val="004D32EE"/>
    <w:rsid w:val="005841C4"/>
    <w:rsid w:val="0058618B"/>
    <w:rsid w:val="005B5305"/>
    <w:rsid w:val="0061563E"/>
    <w:rsid w:val="00630B4D"/>
    <w:rsid w:val="00633118"/>
    <w:rsid w:val="0065234E"/>
    <w:rsid w:val="0069031D"/>
    <w:rsid w:val="006D1135"/>
    <w:rsid w:val="007000BB"/>
    <w:rsid w:val="00724C44"/>
    <w:rsid w:val="00735D2F"/>
    <w:rsid w:val="00745547"/>
    <w:rsid w:val="0076379C"/>
    <w:rsid w:val="007B0449"/>
    <w:rsid w:val="007B0A2B"/>
    <w:rsid w:val="007D7D06"/>
    <w:rsid w:val="008419AB"/>
    <w:rsid w:val="00870FB5"/>
    <w:rsid w:val="00895B2D"/>
    <w:rsid w:val="008A4C85"/>
    <w:rsid w:val="008C1465"/>
    <w:rsid w:val="008D131B"/>
    <w:rsid w:val="008E7044"/>
    <w:rsid w:val="009012D8"/>
    <w:rsid w:val="00910498"/>
    <w:rsid w:val="00A10A4E"/>
    <w:rsid w:val="00A14A64"/>
    <w:rsid w:val="00A32C5E"/>
    <w:rsid w:val="00A564F7"/>
    <w:rsid w:val="00AA19D3"/>
    <w:rsid w:val="00AA731B"/>
    <w:rsid w:val="00B11914"/>
    <w:rsid w:val="00B14D09"/>
    <w:rsid w:val="00B15316"/>
    <w:rsid w:val="00B329AA"/>
    <w:rsid w:val="00B93769"/>
    <w:rsid w:val="00BE3984"/>
    <w:rsid w:val="00C32124"/>
    <w:rsid w:val="00C34C07"/>
    <w:rsid w:val="00C97810"/>
    <w:rsid w:val="00CC0EAA"/>
    <w:rsid w:val="00CD7DE2"/>
    <w:rsid w:val="00D07BC7"/>
    <w:rsid w:val="00D52BDF"/>
    <w:rsid w:val="00D5577D"/>
    <w:rsid w:val="00D628F4"/>
    <w:rsid w:val="00DC6EBF"/>
    <w:rsid w:val="00E90090"/>
    <w:rsid w:val="00F06282"/>
    <w:rsid w:val="00F93877"/>
    <w:rsid w:val="00FA66A2"/>
    <w:rsid w:val="00FC3DF2"/>
    <w:rsid w:val="00FF2DF3"/>
    <w:rsid w:val="00FF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D65C"/>
  <w15:chartTrackingRefBased/>
  <w15:docId w15:val="{3B1B1AE2-3BF2-40C2-ABD0-6875F767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E8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9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9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9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9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9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9E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9E8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9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1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9E8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9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9E8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9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E8"/>
    <w:rPr>
      <w:rFonts w:ascii="Arial" w:hAnsi="Arial" w:cs="Arial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4A8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4A8E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2D4A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E3984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F4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2D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DF3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6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9FDC9-B37E-4C13-B69A-28C9D9F4C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orgersen</dc:creator>
  <cp:keywords/>
  <dc:description/>
  <cp:lastModifiedBy>Jessie Torgersen</cp:lastModifiedBy>
  <cp:revision>5</cp:revision>
  <dcterms:created xsi:type="dcterms:W3CDTF">2024-11-29T15:53:00Z</dcterms:created>
  <dcterms:modified xsi:type="dcterms:W3CDTF">2025-06-23T10:01:00Z</dcterms:modified>
</cp:coreProperties>
</file>